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rPr/>
      </w:pPr>
      <w:r>
        <w:rPr/>
        <w:t>Table S1. Results per Gram-negative species for strain-inoculated bottles incubated in BacT/Alert® 3D and BacT/Alert VIRTUO systems and identified using direct automated procedure (Blood Culture Sample Preparation (BCSP) prototype and identification by Vitek®MS system).</w:t>
      </w:r>
    </w:p>
    <w:p>
      <w:pPr>
        <w:pStyle w:val="Lgende"/>
        <w:rPr>
          <w:b w:val="false"/>
          <w:b w:val="false"/>
        </w:rPr>
      </w:pPr>
      <w:r>
        <w:rPr>
          <w:b w:val="false"/>
        </w:rPr>
        <w:t>Depending of the species, 1 or 3 strains have been tested (3 strains for the most prevalent ones).</w:t>
      </w:r>
    </w:p>
    <w:p>
      <w:pPr>
        <w:pStyle w:val="Lgende"/>
        <w:rPr>
          <w:b w:val="false"/>
          <w:b w:val="false"/>
        </w:rPr>
      </w:pPr>
      <w:r>
        <w:rPr>
          <w:rFonts w:eastAsia="Times New Roman"/>
          <w:b w:val="false"/>
        </w:rPr>
        <w:t xml:space="preserve"> </w:t>
      </w:r>
      <w:r>
        <w:rPr>
          <w:b w:val="false"/>
        </w:rPr>
        <w:t>-: not tested; ID: identification; DSC: discrepant identification.</w:t>
      </w:r>
    </w:p>
    <w:tbl>
      <w:tblPr>
        <w:tblW w:w="1474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307"/>
        <w:gridCol w:w="1307"/>
        <w:gridCol w:w="1307"/>
        <w:gridCol w:w="1307"/>
        <w:gridCol w:w="1308"/>
        <w:gridCol w:w="1307"/>
        <w:gridCol w:w="1307"/>
        <w:gridCol w:w="1307"/>
        <w:gridCol w:w="1308"/>
      </w:tblGrid>
      <w:tr>
        <w:trPr>
          <w:trHeight w:val="560" w:hRule="atLeast"/>
        </w:trPr>
        <w:tc>
          <w:tcPr>
            <w:tcW w:w="29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ference ID from BC subculture + Vitek®MS</w:t>
            </w:r>
          </w:p>
        </w:tc>
        <w:tc>
          <w:tcPr>
            <w:tcW w:w="7844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CSP Prototype + Vitek®MS</w:t>
            </w:r>
          </w:p>
        </w:tc>
      </w:tr>
      <w:tr>
        <w:trPr>
          <w:trHeight w:val="554" w:hRule="atLeast"/>
        </w:trPr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92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cT/Alert 3D®, SA Bottles</w:t>
            </w:r>
          </w:p>
        </w:tc>
        <w:tc>
          <w:tcPr>
            <w:tcW w:w="3922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acT/Alert Virtuo®, FA Plus bottles</w:t>
            </w:r>
          </w:p>
        </w:tc>
      </w:tr>
      <w:tr>
        <w:trPr>
          <w:trHeight w:val="957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strain per species tested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correct ID on total ID</w:t>
              <w:br/>
              <w:t>(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no ID on total ID</w:t>
              <w:br/>
              <w:t>(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DSC on total ID</w:t>
              <w:br/>
              <w:t>(%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correct ID on total ID</w:t>
              <w:br/>
              <w:t>(%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no ID on total ID</w:t>
              <w:br/>
              <w:t>(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DSC on total ID</w:t>
              <w:br/>
              <w:t>(%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correct ID on total ID</w:t>
              <w:br/>
              <w:t>(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no ID on total ID</w:t>
              <w:br/>
              <w:t>(%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DSC on total ID</w:t>
              <w:br/>
              <w:t>(%)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/2 </w:t>
              <w:br/>
              <w:t>(100%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inetobacter lwoffii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/2 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cteroides fragili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/2 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cteroides vulgatu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mpylobacter coli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trobacter freundii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trobacter koseri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/4 </w:t>
              <w:br/>
              <w:t>(25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 aerogene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/4 </w:t>
              <w:br/>
              <w:t>(25%)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bacter cloacae complexe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6</w:t>
              <w:br/>
              <w:t>(83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6</w:t>
              <w:br/>
              <w:t>(17%)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 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2</w:t>
              <w:br/>
              <w:t>(92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2</w:t>
              <w:br/>
              <w:t>(8%)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 coli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aemophilus haemolyticu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4</w:t>
              <w:br/>
              <w:t>(75%)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/8</w:t>
              <w:br/>
              <w:t>(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</w:t>
              <w:br/>
              <w:t>(88%)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/8</w:t>
              <w:br/>
              <w:t>(12%)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aemophilus influenzae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 oxytoca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2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raxella catarrhali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rganella morganii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eisseria gonorrhoeae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22</w:t>
              <w:br/>
              <w:t>(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2</w:t>
              <w:br/>
              <w:t>(83%)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2</w:t>
              <w:br/>
              <w:t>(17%)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eisseria meningitidi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6</w:t>
              <w:br/>
              <w:t>(38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6</w:t>
              <w:br/>
              <w:t>(62%)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teus mirabili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teus vulgari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videncia stuartii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lmonella enterica serovar Enteritidi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rratia liquefacien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rratia marcescens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/2</w:t>
              <w:br/>
              <w:t>(100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/4</w:t>
              <w:br/>
              <w:t>(75%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4</w:t>
              <w:br/>
              <w:t>(25%)</w:t>
            </w:r>
          </w:p>
        </w:tc>
        <w:tc>
          <w:tcPr>
            <w:tcW w:w="13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Yersinia enterocolitica</w:t>
            </w:r>
          </w:p>
        </w:tc>
        <w:tc>
          <w:tcPr>
            <w:tcW w:w="13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/2</w:t>
              <w:br/>
              <w:t>(100%)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/4</w:t>
              <w:br/>
              <w:t>(100%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/</w:t>
            </w:r>
          </w:p>
        </w:tc>
        <w:tc>
          <w:tcPr>
            <w:tcW w:w="13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ram negative bacteri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/104</w:t>
              <w:br/>
              <w:t>(96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104</w:t>
              <w:br/>
              <w:t>(1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/104</w:t>
              <w:br/>
              <w:t>(3%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/206</w:t>
              <w:br/>
              <w:t>(84%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/206</w:t>
              <w:br/>
              <w:t>(15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/206</w:t>
              <w:br/>
              <w:t>(1%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/36</w:t>
              <w:br/>
              <w:t>(86%)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/36</w:t>
              <w:br/>
              <w:t>(11%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36</w:t>
              <w:br/>
              <w:t>(3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32"/>
          <w:lang w:val="en-US"/>
        </w:rPr>
      </w:pPr>
      <w:r>
        <w:rPr>
          <w:rFonts w:cs="Times New Roman" w:ascii="Times New Roman" w:hAnsi="Times New Roman"/>
          <w:b/>
          <w:sz w:val="24"/>
          <w:szCs w:val="32"/>
          <w:lang w:val="en-US"/>
        </w:rPr>
        <w:t xml:space="preserve">Table S2. Results per Gram-positive and yeast species for strain-inoculated bottles incubated in BacT/Alert® 3D and BacT/Alert VIRTUO systems and identified using direct automated procedure (Blood Culture Sample Preparation (BCSP) prototype and identification by Vitek®MS system)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32"/>
          <w:lang w:val="en-US"/>
        </w:rPr>
      </w:pPr>
      <w:r>
        <w:rPr>
          <w:rFonts w:cs="Times New Roman" w:ascii="Times New Roman" w:hAnsi="Times New Roman"/>
          <w:sz w:val="24"/>
          <w:szCs w:val="32"/>
          <w:lang w:val="en-US"/>
        </w:rPr>
        <w:t>Depending of the species, 1 or 3 strains have been tested (3 strains for the most prevalent ones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32"/>
          <w:lang w:val="en-US"/>
        </w:rPr>
      </w:pPr>
      <w:r>
        <w:rPr>
          <w:rFonts w:cs="Times New Roman" w:ascii="Times New Roman" w:hAnsi="Times New Roman"/>
          <w:b/>
          <w:sz w:val="24"/>
          <w:szCs w:val="32"/>
          <w:lang w:val="en-US"/>
        </w:rPr>
        <w:t>-: not tested; ID: identification; DSC: discrepant identification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03"/>
        <w:gridCol w:w="557"/>
        <w:gridCol w:w="328"/>
        <w:gridCol w:w="932"/>
        <w:gridCol w:w="1308"/>
        <w:gridCol w:w="1212"/>
        <w:gridCol w:w="1260"/>
        <w:gridCol w:w="1213"/>
        <w:gridCol w:w="1260"/>
        <w:gridCol w:w="47"/>
        <w:gridCol w:w="1213"/>
        <w:gridCol w:w="47"/>
        <w:gridCol w:w="1213"/>
        <w:gridCol w:w="47"/>
      </w:tblGrid>
      <w:tr>
        <w:trPr>
          <w:trHeight w:val="288" w:hRule="atLeast"/>
        </w:trPr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828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ference ID from BC subculture + Vitek®MS</w:t>
            </w:r>
          </w:p>
        </w:tc>
        <w:tc>
          <w:tcPr>
            <w:tcW w:w="7512" w:type="dxa"/>
            <w:gridSpan w:val="9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CSP Prototype + Vitek®MS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4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68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cT/Alert 3D®, SA Bottles</w:t>
            </w:r>
          </w:p>
        </w:tc>
        <w:tc>
          <w:tcPr>
            <w:tcW w:w="3827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acT/Alert Virtuo®, FA Plus bottles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strain per species tested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correct ID on total ID</w:t>
              <w:br/>
              <w:t>(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no ID on total ID</w:t>
              <w:br/>
              <w:t>(%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DSC on total ID</w:t>
              <w:br/>
              <w:t>(%)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correct ID on total ID</w:t>
              <w:br/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no ID on total ID</w:t>
              <w:br/>
              <w:t>(%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DSC on total ID</w:t>
              <w:br/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correct ID on total ID</w:t>
              <w:br/>
              <w:t>(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no ID on total ID</w:t>
              <w:br/>
              <w:t>(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DSC on total ID</w:t>
              <w:br/>
              <w:t>(%)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cillus simple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/2 </w:t>
              <w:br/>
              <w:t>(100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  <w:br/>
              <w:t>(100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lostridium difficil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lostridium perfringen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/2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rynebacterium striatum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2</w:t>
              <w:br/>
              <w:t>(6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2</w:t>
              <w:br/>
              <w:t>(33%)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 avium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/2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 faecali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 faecium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2</w:t>
              <w:br/>
              <w:t>(9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2</w:t>
              <w:br/>
              <w:t>(8%)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 gallinarum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/2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steria monocytogene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/2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icrococcus luteus/lyla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/2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pionibacterium acne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8</w:t>
              <w:br/>
              <w:t>(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</w:t>
              <w:br/>
              <w:t>(100%)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phylococcus aureu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phylococcus capiti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phylococcus epidermidi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phylococcus haemolyticu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phylococcus homini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phylococcus lugdunensi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phylococcus saprophyticu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phylococcus warneri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eptococcus agalactia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2</w:t>
              <w:br/>
              <w:t>(8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2</w:t>
              <w:br/>
              <w:t>(17%)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eptococcus anginosu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2</w:t>
              <w:br/>
              <w:t>(9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2</w:t>
              <w:br/>
              <w:t>(8%)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treptococcus constellatus 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eptococcus infantarius subsp. Coli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eptococcus intermediu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6</w:t>
              <w:br/>
              <w:t>(68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6</w:t>
              <w:br/>
              <w:t>(16%)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6</w:t>
              <w:br/>
              <w:t>(16%)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eptococcus orali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eptococcus pneumoniae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2</w:t>
              <w:br/>
              <w:t>(9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2</w:t>
              <w:br/>
              <w:t>(8%)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eptococcus pyogene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2</w:t>
              <w:br/>
              <w:t>(67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2</w:t>
              <w:br/>
              <w:t>(33%)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ram positiv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/98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8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98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%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98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%)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/200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8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200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2%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200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0%)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36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86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36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4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  <w:br/>
              <w:t>(0%)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dida albican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  <w:br/>
              <w:t>(100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andida glabrata  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dida krusei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dida parapsilosi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/4 </w:t>
              <w:br/>
              <w:t>(100%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dida tropicalis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  <w:br/>
              <w:t>(100%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  <w:br/>
              <w:t>(75%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4</w:t>
              <w:br/>
              <w:t>(25%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961" w:hRule="atLeast"/>
        </w:trPr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Yeast</w:t>
            </w:r>
          </w:p>
        </w:tc>
        <w:tc>
          <w:tcPr>
            <w:tcW w:w="12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/18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00%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/36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0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/16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75%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/16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25%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zh-CN" w:bidi="ar-SA"/>
        </w:rPr>
        <w:t xml:space="preserve">Table S3. </w:t>
      </w:r>
      <w:r>
        <w:rPr/>
        <w:t>Comparison of percentage of identification rate: Chi-square test</w:t>
      </w:r>
    </w:p>
    <w:tbl>
      <w:tblPr>
        <w:tblW w:w="129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7"/>
        <w:gridCol w:w="3402"/>
        <w:gridCol w:w="3402"/>
        <w:gridCol w:w="3544"/>
      </w:tblGrid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val="en-US" w:eastAsia="zh-CN" w:bidi="ar-S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zh-CN" w:bidi="ar-SA"/>
              </w:rPr>
              <w:t xml:space="preserve">BacT/Aler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Cs w:val="22"/>
                <w:lang w:eastAsia="zh-CN" w:bidi="ar-SA"/>
              </w:rPr>
              <w:t>vers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zh-CN" w:bidi="ar-SA"/>
              </w:rPr>
              <w:t xml:space="preserve"> Referen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zh-CN" w:bidi="ar-SA"/>
              </w:rPr>
              <w:t xml:space="preserve">Virtuo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Cs w:val="22"/>
                <w:lang w:eastAsia="zh-CN" w:bidi="ar-SA"/>
              </w:rPr>
              <w:t xml:space="preserve">versu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zh-CN" w:bidi="ar-SA"/>
              </w:rPr>
              <w:t>Referenc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zh-CN" w:bidi="ar-SA"/>
              </w:rPr>
              <w:t xml:space="preserve">Bac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Cs w:val="22"/>
                <w:lang w:eastAsia="zh-CN" w:bidi="ar-SA"/>
              </w:rPr>
              <w:t>vers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zh-CN" w:bidi="ar-SA"/>
              </w:rPr>
              <w:t xml:space="preserve"> Virtuo</w:t>
            </w:r>
          </w:p>
        </w:tc>
      </w:tr>
      <w:tr>
        <w:trPr>
          <w:trHeight w:val="48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zh-CN" w:bidi="ar-SA"/>
              </w:rPr>
              <w:t>Gram-negative species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3" w:hanging="0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 = 0.003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3" w:hanging="0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 = 0.03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13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=0.83</w:t>
            </w:r>
          </w:p>
        </w:tc>
      </w:tr>
      <w:tr>
        <w:trPr>
          <w:trHeight w:val="48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zh-CN" w:bidi="ar-SA"/>
              </w:rPr>
              <w:t>Gram-positive species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3" w:hanging="0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 = 0.004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3" w:hanging="0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 = 0.007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13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=0.78</w:t>
            </w:r>
          </w:p>
        </w:tc>
      </w:tr>
      <w:tr>
        <w:trPr>
          <w:trHeight w:val="51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zh-CN" w:bidi="ar-SA"/>
              </w:rPr>
              <w:t>Yeast species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3" w:hanging="0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 = 1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3" w:hanging="0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 = 0.02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13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 = 0.002</w:t>
            </w:r>
          </w:p>
        </w:tc>
      </w:tr>
      <w:tr>
        <w:trPr>
          <w:trHeight w:val="480" w:hRule="atLeast"/>
        </w:trPr>
        <w:tc>
          <w:tcPr>
            <w:tcW w:w="2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zh-CN" w:bidi="ar-SA"/>
              </w:rPr>
              <w:t>Overall ID Rate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3" w:hanging="0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 &lt; 0.001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13" w:hanging="0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 &lt; 0.001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13"/>
              <w:rPr>
                <w:rFonts w:ascii="Times New Roman" w:hAnsi="Times New Roman" w:eastAsia="Times New Roman" w:cs="Times New Roman"/>
                <w:color w:val="000000"/>
                <w:szCs w:val="22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zh-CN" w:bidi="ar-SA"/>
              </w:rPr>
              <w:t>p_value=0.41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32"/>
          <w:lang w:val="en-US"/>
        </w:rPr>
      </w:pPr>
      <w:r>
        <w:rPr>
          <w:rFonts w:cs="Times New Roman" w:ascii="Times New Roman" w:hAnsi="Times New Roman"/>
          <w:b/>
          <w:sz w:val="24"/>
          <w:szCs w:val="32"/>
          <w:lang w:val="en-US"/>
        </w:rPr>
        <w:t>Table S4. Number of strains tested per speci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1107"/>
        <w:gridCol w:w="3876"/>
        <w:gridCol w:w="1216"/>
      </w:tblGrid>
      <w:tr>
        <w:trPr>
          <w:trHeight w:val="475" w:hRule="atLeast"/>
        </w:trPr>
        <w:tc>
          <w:tcPr>
            <w:tcW w:w="2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ram-negative Specie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umber of strains tested per species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ram –positive Speci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umber of strains tested per species</w:t>
            </w:r>
          </w:p>
        </w:tc>
      </w:tr>
      <w:tr>
        <w:trPr>
          <w:trHeight w:val="829" w:hRule="atLeast"/>
        </w:trPr>
        <w:tc>
          <w:tcPr>
            <w:tcW w:w="2873" w:type="dxa"/>
            <w:tcBorders>
              <w:top w:val="single" w:sz="4" w:space="0" w:color="000000"/>
              <w:right w:val="single" w:sz="4" w:space="0" w:color="000000"/>
            </w:tcBorders>
          </w:tcPr>
          <w:tbl>
            <w:tblPr>
              <w:tblW w:w="314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2"/>
            </w:tblGrid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Escherichia coli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Pseudomonas aeruginosa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Klebsiella pneumoniae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Proteus mirabili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Enterobacter cloacae Cpx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Enterobacter aerogene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Klebsiella oxytoca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Morganella morganii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Citrobacter koseri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enotrophomonas maltophilia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Citrobacter freundii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erratia marcescen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Acinetobacter baumannii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Campylobacter coli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Bacteroides fragili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Bacteroides vulgatu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Haemophilus influenzae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Haemophilus haemolyticu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Moraxella catarrhali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Yersinia enterocolitica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ascii="Times New Roman" w:hAnsi="Times New Roman"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almonella enterica ser Enteritidis</w:t>
                  </w:r>
                </w:p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Neisseria meningitidi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Neisseria gonorrhoeae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Bacillus simplex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Proteus vulgari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Providencia stuartii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/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erratia liquefaciens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314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Acinetobacter lwoffii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tbl>
            <w:tblPr>
              <w:tblW w:w="131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310"/>
            </w:tblGrid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1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4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tbl>
            <w:tblPr>
              <w:tblW w:w="593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969"/>
              <w:gridCol w:w="2969"/>
            </w:tblGrid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aphylococcus aureus</w:t>
                  </w:r>
                </w:p>
              </w:tc>
              <w:tc>
                <w:tcPr>
                  <w:tcW w:w="2969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aphylococcus epidermidi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Enterococcus faecali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reptococcus pneumoniae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reptococcus anginosu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 xml:space="preserve">Streptococcus constellatus 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reptococcus intermediu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reptococcus agalactiae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Enterococcus faecium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aphylococcus haemolyticu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aphylococcus homini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reptococcus pyogene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Clostridium difficile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Clostridium perfringen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Propionibacterium acne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aphylococcus saprophyticu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Corynebacterium striatum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Listeria monocytogene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Micrococcus luteu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aphylococcus capiti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reptococcus orali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aphylococcus lugdunensis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aphylococcus warneri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Streptococcus infantarius subs Coli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Enterococcus gallinarum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  <w:t>Enterococcus avium</w:t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 w:ascii="Times New Roman" w:hAnsi="Times New Roman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color w:val="0070C0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color w:val="0070C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  <w:tc>
                <w:tcPr>
                  <w:tcW w:w="296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ind w:right="-108" w:hanging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tbl>
            <w:tblPr>
              <w:tblW w:w="131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310"/>
            </w:tblGrid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Calibri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i/>
                      <w:i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 xml:space="preserve">1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>
                <w:trHeight w:val="488" w:hRule="atLeast"/>
              </w:trPr>
              <w:tc>
                <w:tcPr>
                  <w:tcW w:w="131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sz w:val="20"/>
                      <w:szCs w:val="20"/>
                    </w:rPr>
                  </w:pPr>
                  <w:r>
                    <w:rPr>
                      <w:rFonts w:eastAsia="Times New Roman" w:cs="Calibri"/>
                      <w:sz w:val="20"/>
                      <w:szCs w:val="20"/>
                    </w:rPr>
                    <w:t>1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9072" w:leader="none"/>
        </w:tabs>
        <w:ind w:right="5244" w:hanging="0"/>
        <w:rPr/>
      </w:pPr>
      <w:r>
        <w:rPr/>
      </w:r>
    </w:p>
    <w:p>
      <w:pPr>
        <w:pStyle w:val="Normal"/>
        <w:tabs>
          <w:tab w:val="clear" w:pos="708"/>
          <w:tab w:val="left" w:pos="9072" w:leader="none"/>
        </w:tabs>
        <w:ind w:right="5244" w:hanging="0"/>
        <w:rPr/>
      </w:pPr>
      <w:r>
        <w:rPr/>
      </w:r>
    </w:p>
    <w:tbl>
      <w:tblPr>
        <w:tblW w:w="40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</w:tblGrid>
      <w:tr>
        <w:trPr>
          <w:trHeight w:val="475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ast Spe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umber of strains tested per species</w:t>
            </w:r>
          </w:p>
        </w:tc>
      </w:tr>
      <w:tr>
        <w:trPr>
          <w:trHeight w:val="255" w:hRule="atLeast"/>
        </w:trPr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cs="Calibri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Candida albicans</w:t>
            </w:r>
          </w:p>
          <w:p>
            <w:pPr>
              <w:pStyle w:val="Normal"/>
              <w:spacing w:lineRule="auto" w:line="480" w:before="0" w:after="0"/>
              <w:ind w:right="-108" w:hanging="0"/>
              <w:rPr>
                <w:rFonts w:cs="Calibri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Candida tropicalis</w:t>
            </w:r>
          </w:p>
          <w:p>
            <w:pPr>
              <w:pStyle w:val="Normal"/>
              <w:spacing w:lineRule="auto" w:line="480" w:before="0" w:after="0"/>
              <w:ind w:right="-108" w:hanging="0"/>
              <w:rPr/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Candida glabrata</w:t>
            </w:r>
          </w:p>
          <w:p>
            <w:pPr>
              <w:pStyle w:val="Normal"/>
              <w:spacing w:lineRule="auto" w:line="480" w:before="0" w:after="0"/>
              <w:ind w:right="-108" w:hanging="0"/>
              <w:rPr>
                <w:rFonts w:cs="Calibri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Candida parapsilosis</w:t>
            </w:r>
          </w:p>
          <w:p>
            <w:pPr>
              <w:pStyle w:val="Normal"/>
              <w:spacing w:lineRule="auto" w:line="480" w:before="0" w:after="0"/>
              <w:ind w:right="-108" w:hanging="0"/>
              <w:rPr>
                <w:rFonts w:cs="Calibri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i/>
                <w:iCs/>
                <w:sz w:val="20"/>
                <w:szCs w:val="20"/>
                <w:lang w:val="en-US"/>
              </w:rPr>
              <w:t>Candida krus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tabs>
          <w:tab w:val="clear" w:pos="708"/>
          <w:tab w:val="left" w:pos="9072" w:leader="none"/>
        </w:tabs>
        <w:ind w:right="5244" w:hanging="0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32"/>
          <w:lang w:val="en-US"/>
        </w:rPr>
      </w:pPr>
      <w:r>
        <w:rPr>
          <w:rFonts w:cs="Times New Roman" w:ascii="Times New Roman" w:hAnsi="Times New Roman"/>
          <w:b/>
          <w:sz w:val="24"/>
          <w:szCs w:val="32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32"/>
          <w:lang w:val="en-US"/>
        </w:rPr>
      </w:pPr>
      <w:r>
        <w:rPr>
          <w:rFonts w:cs="Times New Roman" w:ascii="Times New Roman" w:hAnsi="Times New Roman"/>
          <w:b/>
          <w:sz w:val="24"/>
          <w:szCs w:val="3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ordia New"/>
      <w:color w:val="auto"/>
      <w:sz w:val="22"/>
      <w:szCs w:val="28"/>
      <w:lang w:val="fr-FR" w:eastAsia="zh-TW" w:bidi="th-TH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" w:hAnsi="Segoe UI" w:cs="Angsana New"/>
      <w:sz w:val="18"/>
      <w:szCs w:val="22"/>
      <w:lang w:eastAsia="zh-TW" w:bidi="th-TH"/>
    </w:rPr>
  </w:style>
  <w:style w:type="character" w:styleId="EntteCar">
    <w:name w:val="En-tête Car"/>
    <w:qFormat/>
    <w:rPr>
      <w:sz w:val="22"/>
      <w:szCs w:val="28"/>
    </w:rPr>
  </w:style>
  <w:style w:type="character" w:styleId="PieddepageCar">
    <w:name w:val="Pied de page Car"/>
    <w:qFormat/>
    <w:rPr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cs="Times New Roman"/>
      <w:b/>
      <w:bCs/>
      <w:sz w:val="24"/>
      <w:szCs w:val="36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Angsana New"/>
      <w:sz w:val="18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11:32:00Z</dcterms:created>
  <dc:creator>BROYER Patrick</dc:creator>
  <dc:description/>
  <cp:keywords/>
  <dc:language>en-US</dc:language>
  <cp:lastModifiedBy>BROYER Patrick</cp:lastModifiedBy>
  <dcterms:modified xsi:type="dcterms:W3CDTF">2018-04-12T10:19:00Z</dcterms:modified>
  <cp:revision>3</cp:revision>
  <dc:subject/>
  <dc:title/>
</cp:coreProperties>
</file>